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D8EFC1" w14:textId="0513ACBC" w:rsidR="00CD670F" w:rsidRPr="00637E75" w:rsidRDefault="002C3254" w:rsidP="00637E75">
      <w:pPr>
        <w:spacing w:line="360" w:lineRule="auto"/>
        <w:jc w:val="center"/>
        <w:rPr>
          <w:rFonts w:ascii="Times" w:hAnsi="Times"/>
          <w:b/>
        </w:rPr>
      </w:pPr>
      <w:bookmarkStart w:id="0" w:name="_GoBack"/>
      <w:bookmarkEnd w:id="0"/>
      <w:r>
        <w:rPr>
          <w:rFonts w:ascii="Times" w:hAnsi="Times"/>
          <w:b/>
        </w:rPr>
        <w:t>Risk factors for s</w:t>
      </w:r>
      <w:r w:rsidR="00CD670F" w:rsidRPr="00637E75">
        <w:rPr>
          <w:rFonts w:ascii="Times" w:hAnsi="Times"/>
          <w:b/>
        </w:rPr>
        <w:t>uicide among 0.5 million Chinese adults</w:t>
      </w:r>
    </w:p>
    <w:p w14:paraId="7B760B84" w14:textId="5CB88224" w:rsidR="00CD670F" w:rsidRDefault="00CD670F" w:rsidP="00637E75">
      <w:pPr>
        <w:spacing w:line="360" w:lineRule="auto"/>
        <w:jc w:val="center"/>
        <w:rPr>
          <w:rFonts w:ascii="Times" w:hAnsi="Times"/>
          <w:bCs/>
        </w:rPr>
      </w:pPr>
      <w:r w:rsidRPr="00637E75">
        <w:rPr>
          <w:rFonts w:ascii="Times" w:hAnsi="Times"/>
          <w:bCs/>
        </w:rPr>
        <w:t xml:space="preserve">Dr. Rongqin Yu, Dr. Yiping Chen, </w:t>
      </w:r>
      <w:r w:rsidR="00CA0AA7" w:rsidRPr="00637E75">
        <w:rPr>
          <w:rFonts w:ascii="Times" w:hAnsi="Times"/>
          <w:bCs/>
        </w:rPr>
        <w:t xml:space="preserve">Prof. Dr. </w:t>
      </w:r>
      <w:r w:rsidR="00CA0AA7">
        <w:rPr>
          <w:rFonts w:ascii="Times" w:hAnsi="Times"/>
          <w:bCs/>
        </w:rPr>
        <w:t>Zhengming Chen</w:t>
      </w:r>
      <w:r w:rsidR="00CA0AA7" w:rsidRPr="00637E75">
        <w:rPr>
          <w:rFonts w:ascii="Times" w:hAnsi="Times"/>
          <w:bCs/>
        </w:rPr>
        <w:t xml:space="preserve"> </w:t>
      </w:r>
      <w:r w:rsidRPr="00637E75">
        <w:rPr>
          <w:rFonts w:ascii="Times" w:hAnsi="Times"/>
          <w:bCs/>
        </w:rPr>
        <w:t>and Prof. Dr. Seena Fazel, University of Oxford</w:t>
      </w:r>
    </w:p>
    <w:p w14:paraId="037AA9C0" w14:textId="77777777" w:rsidR="00637E75" w:rsidRPr="00637E75" w:rsidRDefault="00637E75" w:rsidP="00637E75">
      <w:pPr>
        <w:spacing w:line="360" w:lineRule="auto"/>
        <w:jc w:val="center"/>
        <w:rPr>
          <w:rFonts w:ascii="Times" w:hAnsi="Times"/>
          <w:bCs/>
        </w:rPr>
      </w:pPr>
    </w:p>
    <w:p w14:paraId="7AA4AE93" w14:textId="4300E1E0" w:rsidR="00CD670F" w:rsidRPr="00637E75" w:rsidRDefault="00CD670F" w:rsidP="00CD670F">
      <w:pPr>
        <w:spacing w:line="360" w:lineRule="auto"/>
        <w:rPr>
          <w:rFonts w:ascii="Times" w:hAnsi="Times"/>
          <w:bCs/>
        </w:rPr>
      </w:pPr>
      <w:r w:rsidRPr="00637E75">
        <w:rPr>
          <w:rFonts w:ascii="Times" w:hAnsi="Times"/>
          <w:b/>
          <w:bCs/>
        </w:rPr>
        <w:t>Background and Objective:</w:t>
      </w:r>
      <w:r w:rsidRPr="00637E75">
        <w:rPr>
          <w:rFonts w:ascii="Times" w:hAnsi="Times"/>
          <w:bCs/>
        </w:rPr>
        <w:t xml:space="preserve"> Suicide in China accounts for about a quarter of all suicides worldwide. It is ranked as the fifth leading cause of death for the general population in China. However, the pattern of suicide (including completed suicide and suicide attempts) and their risk factors remain unknown. The aim of the current study is to examine epidemiological patterns and risk factors for suicide and suicide attempts among a representative sample of 0.5 million Chinese adults. </w:t>
      </w:r>
      <w:r w:rsidRPr="00637E75">
        <w:rPr>
          <w:rFonts w:ascii="Times" w:hAnsi="Times"/>
          <w:b/>
          <w:bCs/>
        </w:rPr>
        <w:t xml:space="preserve">Design and Method: </w:t>
      </w:r>
      <w:r w:rsidRPr="00637E75">
        <w:rPr>
          <w:rFonts w:ascii="Times" w:hAnsi="Times"/>
          <w:bCs/>
        </w:rPr>
        <w:t xml:space="preserve">We proposal a study using data from the Kadoorie cohort </w:t>
      </w:r>
      <w:r w:rsidR="00E90067">
        <w:rPr>
          <w:rFonts w:ascii="Times" w:hAnsi="Times"/>
          <w:bCs/>
        </w:rPr>
        <w:fldChar w:fldCharType="begin">
          <w:fldData xml:space="preserve">PEVuZE5vdGU+PENpdGU+PEF1dGhvcj5DaGVuPC9BdXRob3I+PFllYXI+MjAxMTwvWWVhcj48UmVj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</w:fldData>
        </w:fldChar>
      </w:r>
      <w:r w:rsidR="00E90067">
        <w:rPr>
          <w:rFonts w:ascii="Times" w:hAnsi="Times"/>
          <w:bCs/>
        </w:rPr>
        <w:instrText xml:space="preserve"> ADDIN EN.CITE </w:instrText>
      </w:r>
      <w:r w:rsidR="00E90067">
        <w:rPr>
          <w:rFonts w:ascii="Times" w:hAnsi="Times"/>
          <w:bCs/>
        </w:rPr>
        <w:fldChar w:fldCharType="begin">
          <w:fldData xml:space="preserve">PEVuZE5vdGU+PENpdGU+PEF1dGhvcj5DaGVuPC9BdXRob3I+PFllYXI+MjAxMTwvWWVhcj48UmVj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</w:fldData>
        </w:fldChar>
      </w:r>
      <w:r w:rsidR="00E90067">
        <w:rPr>
          <w:rFonts w:ascii="Times" w:hAnsi="Times"/>
          <w:bCs/>
        </w:rPr>
        <w:instrText xml:space="preserve"> ADDIN EN.CITE.DATA </w:instrText>
      </w:r>
      <w:r w:rsidR="00E90067">
        <w:rPr>
          <w:rFonts w:ascii="Times" w:hAnsi="Times"/>
          <w:bCs/>
        </w:rPr>
      </w:r>
      <w:r w:rsidR="00E90067">
        <w:rPr>
          <w:rFonts w:ascii="Times" w:hAnsi="Times"/>
          <w:bCs/>
        </w:rPr>
        <w:fldChar w:fldCharType="end"/>
      </w:r>
      <w:r w:rsidR="00E90067">
        <w:rPr>
          <w:rFonts w:ascii="Times" w:hAnsi="Times"/>
          <w:bCs/>
        </w:rPr>
      </w:r>
      <w:r w:rsidR="00E90067">
        <w:rPr>
          <w:rFonts w:ascii="Times" w:hAnsi="Times"/>
          <w:bCs/>
        </w:rPr>
        <w:fldChar w:fldCharType="separate"/>
      </w:r>
      <w:r w:rsidR="00E90067">
        <w:rPr>
          <w:rFonts w:ascii="Times" w:hAnsi="Times"/>
          <w:bCs/>
          <w:noProof/>
        </w:rPr>
        <w:t>(1)</w:t>
      </w:r>
      <w:r w:rsidR="00E90067">
        <w:rPr>
          <w:rFonts w:ascii="Times" w:hAnsi="Times"/>
          <w:bCs/>
        </w:rPr>
        <w:fldChar w:fldCharType="end"/>
      </w:r>
      <w:r w:rsidRPr="00637E75">
        <w:rPr>
          <w:rFonts w:ascii="Times" w:hAnsi="Times"/>
          <w:bCs/>
        </w:rPr>
        <w:t xml:space="preserve">. The exposure variables include depressive symptoms, stressful life events (including family-related events, finance-related events, or violence victimization), and living situation (living alone or cohabit), religion, health issues (chronic illness and general poor health), and drug and alcohol use. Depression symptoms are measured by the Chinese version of the WHO 12-month Composite International Diagnostic Interview short-form for depression, which has shown good validity </w:t>
      </w:r>
      <w:r w:rsidR="00E90067">
        <w:rPr>
          <w:rFonts w:ascii="Times" w:hAnsi="Times"/>
          <w:bCs/>
        </w:rPr>
        <w:fldChar w:fldCharType="begin">
          <w:fldData xml:space="preserve">PEVuZE5vdGU+PENpdGU+PEF1dGhvcj5DaGVuPC9BdXRob3I+PFllYXI+MjAxNzwvWWVhcj48UmVj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</w:fldData>
        </w:fldChar>
      </w:r>
      <w:r w:rsidR="00E90067">
        <w:rPr>
          <w:rFonts w:ascii="Times" w:hAnsi="Times"/>
          <w:bCs/>
        </w:rPr>
        <w:instrText xml:space="preserve"> ADDIN EN.CITE </w:instrText>
      </w:r>
      <w:r w:rsidR="00E90067">
        <w:rPr>
          <w:rFonts w:ascii="Times" w:hAnsi="Times"/>
          <w:bCs/>
        </w:rPr>
        <w:fldChar w:fldCharType="begin">
          <w:fldData xml:space="preserve">PEVuZE5vdGU+PENpdGU+PEF1dGhvcj5DaGVuPC9BdXRob3I+PFllYXI+MjAxNzwvWWVhcj48UmVj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</w:fldData>
        </w:fldChar>
      </w:r>
      <w:r w:rsidR="00E90067">
        <w:rPr>
          <w:rFonts w:ascii="Times" w:hAnsi="Times"/>
          <w:bCs/>
        </w:rPr>
        <w:instrText xml:space="preserve"> ADDIN EN.CITE.DATA </w:instrText>
      </w:r>
      <w:r w:rsidR="00E90067">
        <w:rPr>
          <w:rFonts w:ascii="Times" w:hAnsi="Times"/>
          <w:bCs/>
        </w:rPr>
      </w:r>
      <w:r w:rsidR="00E90067">
        <w:rPr>
          <w:rFonts w:ascii="Times" w:hAnsi="Times"/>
          <w:bCs/>
        </w:rPr>
        <w:fldChar w:fldCharType="end"/>
      </w:r>
      <w:r w:rsidR="00E90067">
        <w:rPr>
          <w:rFonts w:ascii="Times" w:hAnsi="Times"/>
          <w:bCs/>
        </w:rPr>
      </w:r>
      <w:r w:rsidR="00E90067">
        <w:rPr>
          <w:rFonts w:ascii="Times" w:hAnsi="Times"/>
          <w:bCs/>
        </w:rPr>
        <w:fldChar w:fldCharType="separate"/>
      </w:r>
      <w:r w:rsidR="00E90067">
        <w:rPr>
          <w:rFonts w:ascii="Times" w:hAnsi="Times"/>
          <w:bCs/>
          <w:noProof/>
        </w:rPr>
        <w:t>(2)</w:t>
      </w:r>
      <w:r w:rsidR="00E90067">
        <w:rPr>
          <w:rFonts w:ascii="Times" w:hAnsi="Times"/>
          <w:bCs/>
        </w:rPr>
        <w:fldChar w:fldCharType="end"/>
      </w:r>
      <w:r w:rsidRPr="00637E75">
        <w:rPr>
          <w:rFonts w:ascii="Times" w:hAnsi="Times"/>
          <w:bCs/>
        </w:rPr>
        <w:t>. Data on major stressful life events experienced over the past 2 years, drug/alcohol use, chronic illness, and other factors are collected by trained health workers in a structured interview. As for outcomes, information on suicide</w:t>
      </w:r>
      <w:r w:rsidR="00857234">
        <w:rPr>
          <w:rFonts w:ascii="Times" w:hAnsi="Times"/>
          <w:bCs/>
        </w:rPr>
        <w:t xml:space="preserve"> death</w:t>
      </w:r>
      <w:r w:rsidRPr="00637E75">
        <w:rPr>
          <w:rFonts w:ascii="Times" w:hAnsi="Times"/>
          <w:bCs/>
        </w:rPr>
        <w:t xml:space="preserve"> will be retrieved from official death registries. Information on </w:t>
      </w:r>
      <w:r w:rsidR="00857234">
        <w:rPr>
          <w:rFonts w:ascii="Times" w:hAnsi="Times"/>
          <w:bCs/>
        </w:rPr>
        <w:t>possible suicide</w:t>
      </w:r>
      <w:r w:rsidRPr="00637E75">
        <w:rPr>
          <w:rFonts w:ascii="Times" w:hAnsi="Times"/>
          <w:bCs/>
        </w:rPr>
        <w:t xml:space="preserve"> will be gathered from health insurance records. Logistic regression will be performed to assess the association between a range of risk factors and suicide and </w:t>
      </w:r>
      <w:r w:rsidR="00857234">
        <w:rPr>
          <w:rFonts w:ascii="Times" w:hAnsi="Times"/>
          <w:bCs/>
        </w:rPr>
        <w:t xml:space="preserve">possible </w:t>
      </w:r>
      <w:r w:rsidRPr="00637E75">
        <w:rPr>
          <w:rFonts w:ascii="Times" w:hAnsi="Times"/>
          <w:bCs/>
        </w:rPr>
        <w:t xml:space="preserve">suicide. We will take into account potential effects of confounders such as sex, education, occupation, rural/urban residence, socio-economic status, and prior history of psychiatric disorders. This study will provide important new information into risk factors of suicide and </w:t>
      </w:r>
      <w:r w:rsidR="00857234">
        <w:rPr>
          <w:rFonts w:ascii="Times" w:hAnsi="Times"/>
          <w:bCs/>
        </w:rPr>
        <w:t>possible suicide</w:t>
      </w:r>
      <w:r w:rsidRPr="00637E75">
        <w:rPr>
          <w:rFonts w:ascii="Times" w:hAnsi="Times"/>
          <w:bCs/>
        </w:rPr>
        <w:t xml:space="preserve">. </w:t>
      </w:r>
    </w:p>
    <w:p w14:paraId="353D44E5" w14:textId="77777777" w:rsidR="0002138F" w:rsidRDefault="0002138F" w:rsidP="00CD670F">
      <w:pPr>
        <w:spacing w:line="360" w:lineRule="auto"/>
        <w:ind w:left="567" w:hanging="567"/>
        <w:rPr>
          <w:rFonts w:ascii="Times" w:hAnsi="Times"/>
          <w:b/>
          <w:bCs/>
          <w:color w:val="222222"/>
          <w:shd w:val="clear" w:color="auto" w:fill="FFFFFF"/>
        </w:rPr>
      </w:pPr>
    </w:p>
    <w:p w14:paraId="17C42A14" w14:textId="77777777" w:rsidR="00E90067" w:rsidRDefault="00E90067" w:rsidP="00126964">
      <w:pPr>
        <w:rPr>
          <w:rFonts w:ascii="Times" w:hAnsi="Times" w:cs="Arial"/>
        </w:rPr>
      </w:pPr>
    </w:p>
    <w:p w14:paraId="1A29E257" w14:textId="77777777" w:rsidR="00E90067" w:rsidRDefault="00E90067" w:rsidP="00126964">
      <w:pPr>
        <w:rPr>
          <w:rFonts w:ascii="Times" w:hAnsi="Times" w:cs="Arial"/>
        </w:rPr>
      </w:pPr>
    </w:p>
    <w:p w14:paraId="5746BA40" w14:textId="77777777" w:rsidR="00E90067" w:rsidRPr="00E90067" w:rsidRDefault="00E90067" w:rsidP="00E90067">
      <w:pPr>
        <w:pStyle w:val="EndNoteBibliography"/>
        <w:rPr>
          <w:noProof/>
        </w:rPr>
      </w:pPr>
      <w:r>
        <w:rPr>
          <w:rFonts w:ascii="Times" w:hAnsi="Times" w:cs="Arial"/>
        </w:rPr>
        <w:fldChar w:fldCharType="begin"/>
      </w:r>
      <w:r>
        <w:rPr>
          <w:rFonts w:ascii="Times" w:hAnsi="Times" w:cs="Arial"/>
        </w:rPr>
        <w:instrText xml:space="preserve"> ADDIN EN.REFLIST </w:instrText>
      </w:r>
      <w:r>
        <w:rPr>
          <w:rFonts w:ascii="Times" w:hAnsi="Times" w:cs="Arial"/>
        </w:rPr>
        <w:fldChar w:fldCharType="separate"/>
      </w:r>
      <w:r w:rsidRPr="00E90067">
        <w:rPr>
          <w:noProof/>
        </w:rPr>
        <w:t>1.</w:t>
      </w:r>
      <w:r w:rsidRPr="00E90067">
        <w:rPr>
          <w:noProof/>
        </w:rPr>
        <w:tab/>
        <w:t>Chen Z, Chen J, Collins R, Guo Y, Peto R, Wu F, et al. China Kadoorie Biobank of 0.5 million people: survey methods, baseline characteristics and long-term follow-up. Int J Epidemiol. 2011;40(6):1652-66.</w:t>
      </w:r>
    </w:p>
    <w:p w14:paraId="6BF3CD57" w14:textId="77777777" w:rsidR="00E90067" w:rsidRPr="00E90067" w:rsidRDefault="00E90067" w:rsidP="00E90067">
      <w:pPr>
        <w:pStyle w:val="EndNoteBibliography"/>
        <w:rPr>
          <w:noProof/>
        </w:rPr>
      </w:pPr>
      <w:r w:rsidRPr="00E90067">
        <w:rPr>
          <w:noProof/>
        </w:rPr>
        <w:t>2.</w:t>
      </w:r>
      <w:r w:rsidRPr="00E90067">
        <w:rPr>
          <w:noProof/>
        </w:rPr>
        <w:tab/>
        <w:t>Chen Y, Bennett D, Clarke R, Guo Y, Yu C, Bian Z, et al. Patterns and correlates of major depression in Chinese adults: a cross-sectional study of 0.5 million men and women. Psychol Med. 2017;47(5):958-70.</w:t>
      </w:r>
    </w:p>
    <w:p w14:paraId="51980193" w14:textId="4C080D51" w:rsidR="00190429" w:rsidRPr="00126964" w:rsidRDefault="00E90067" w:rsidP="00126964">
      <w:pPr>
        <w:rPr>
          <w:rFonts w:ascii="Times" w:hAnsi="Times" w:cs="Arial"/>
        </w:rPr>
      </w:pPr>
      <w:r>
        <w:rPr>
          <w:rFonts w:ascii="Times" w:hAnsi="Times" w:cs="Arial"/>
        </w:rPr>
        <w:fldChar w:fldCharType="end"/>
      </w:r>
    </w:p>
    <w:sectPr w:rsidR="00190429" w:rsidRPr="00126964" w:rsidSect="00712900">
      <w:footerReference w:type="default" r:id="rId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25E8EB" w14:textId="77777777" w:rsidR="00BA42ED" w:rsidRDefault="00BA42ED" w:rsidP="00B37E5C">
      <w:r>
        <w:separator/>
      </w:r>
    </w:p>
  </w:endnote>
  <w:endnote w:type="continuationSeparator" w:id="0">
    <w:p w14:paraId="2298043D" w14:textId="77777777" w:rsidR="00BA42ED" w:rsidRDefault="00BA42ED" w:rsidP="00B37E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40521081"/>
      <w:docPartObj>
        <w:docPartGallery w:val="Page Numbers (Bottom of Page)"/>
        <w:docPartUnique/>
      </w:docPartObj>
    </w:sdtPr>
    <w:sdtEndPr>
      <w:rPr>
        <w:noProof/>
      </w:rPr>
    </w:sdtEndPr>
    <w:sdtContent>
      <w:p w14:paraId="6CE9F95A" w14:textId="77777777" w:rsidR="0053563C" w:rsidRDefault="0053563C">
        <w:pPr>
          <w:pStyle w:val="Footer"/>
          <w:jc w:val="right"/>
        </w:pPr>
        <w:r>
          <w:fldChar w:fldCharType="begin"/>
        </w:r>
        <w:r>
          <w:instrText xml:space="preserve"> PAGE   \* MERGEFORMAT </w:instrText>
        </w:r>
        <w:r>
          <w:fldChar w:fldCharType="separate"/>
        </w:r>
        <w:r w:rsidR="00BA42ED">
          <w:rPr>
            <w:noProof/>
          </w:rPr>
          <w:t>1</w:t>
        </w:r>
        <w:r>
          <w:rPr>
            <w:noProof/>
          </w:rPr>
          <w:fldChar w:fldCharType="end"/>
        </w:r>
      </w:p>
    </w:sdtContent>
  </w:sdt>
  <w:p w14:paraId="670FD5CC" w14:textId="77777777" w:rsidR="0053563C" w:rsidRDefault="0053563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3918856" w14:textId="77777777" w:rsidR="00BA42ED" w:rsidRDefault="00BA42ED" w:rsidP="00B37E5C">
      <w:r>
        <w:separator/>
      </w:r>
    </w:p>
  </w:footnote>
  <w:footnote w:type="continuationSeparator" w:id="0">
    <w:p w14:paraId="2CCFE08B" w14:textId="77777777" w:rsidR="00BA42ED" w:rsidRDefault="00BA42ED" w:rsidP="00B37E5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5150B5"/>
    <w:multiLevelType w:val="hybridMultilevel"/>
    <w:tmpl w:val="CFDCAC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331632"/>
    <w:multiLevelType w:val="hybridMultilevel"/>
    <w:tmpl w:val="625E31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B7495B"/>
    <w:multiLevelType w:val="hybridMultilevel"/>
    <w:tmpl w:val="234A1C9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CF007D5"/>
    <w:multiLevelType w:val="hybridMultilevel"/>
    <w:tmpl w:val="8D00B40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356620"/>
    <w:multiLevelType w:val="hybridMultilevel"/>
    <w:tmpl w:val="D27A3E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9BE1F89"/>
    <w:multiLevelType w:val="hybridMultilevel"/>
    <w:tmpl w:val="A3F68A3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9E56964"/>
    <w:multiLevelType w:val="hybridMultilevel"/>
    <w:tmpl w:val="FCF4A3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E38683C"/>
    <w:multiLevelType w:val="hybridMultilevel"/>
    <w:tmpl w:val="8B0A9AA4"/>
    <w:lvl w:ilvl="0" w:tplc="27A667DA">
      <w:start w:val="1"/>
      <w:numFmt w:val="bullet"/>
      <w:lvlText w:val=""/>
      <w:lvlJc w:val="left"/>
      <w:pPr>
        <w:ind w:left="720" w:hanging="360"/>
      </w:pPr>
      <w:rPr>
        <w:rFonts w:ascii="Symbol" w:eastAsia="Times New Roman" w:hAnsi="Symbol" w:cstheme="minorHAnsi" w:hint="default"/>
        <w:color w:val="FF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6046C0A"/>
    <w:multiLevelType w:val="hybridMultilevel"/>
    <w:tmpl w:val="DC3A5DF4"/>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EF62858"/>
    <w:multiLevelType w:val="hybridMultilevel"/>
    <w:tmpl w:val="FC9CA82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60C7B1C"/>
    <w:multiLevelType w:val="hybridMultilevel"/>
    <w:tmpl w:val="625E31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0F1045B"/>
    <w:multiLevelType w:val="hybridMultilevel"/>
    <w:tmpl w:val="C2ACE4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B9C3609"/>
    <w:multiLevelType w:val="hybridMultilevel"/>
    <w:tmpl w:val="8BBE8C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A935E0A"/>
    <w:multiLevelType w:val="hybridMultilevel"/>
    <w:tmpl w:val="23FCC5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BC24D2D"/>
    <w:multiLevelType w:val="hybridMultilevel"/>
    <w:tmpl w:val="D27A3E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C786681"/>
    <w:multiLevelType w:val="hybridMultilevel"/>
    <w:tmpl w:val="D27A3E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14"/>
  </w:num>
  <w:num w:numId="3">
    <w:abstractNumId w:val="15"/>
  </w:num>
  <w:num w:numId="4">
    <w:abstractNumId w:val="13"/>
  </w:num>
  <w:num w:numId="5">
    <w:abstractNumId w:val="6"/>
  </w:num>
  <w:num w:numId="6">
    <w:abstractNumId w:val="1"/>
  </w:num>
  <w:num w:numId="7">
    <w:abstractNumId w:val="10"/>
  </w:num>
  <w:num w:numId="8">
    <w:abstractNumId w:val="0"/>
  </w:num>
  <w:num w:numId="9">
    <w:abstractNumId w:val="2"/>
  </w:num>
  <w:num w:numId="10">
    <w:abstractNumId w:val="9"/>
  </w:num>
  <w:num w:numId="11">
    <w:abstractNumId w:val="11"/>
  </w:num>
  <w:num w:numId="12">
    <w:abstractNumId w:val="12"/>
  </w:num>
  <w:num w:numId="13">
    <w:abstractNumId w:val="5"/>
  </w:num>
  <w:num w:numId="14">
    <w:abstractNumId w:val="3"/>
  </w:num>
  <w:num w:numId="15">
    <w:abstractNumId w:val="7"/>
  </w:num>
  <w:num w:numId="1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02ps5d1etswrea22rv5r2o9drwawtzf5ez&quot;&gt;Risk factors of suicide&lt;record-ids&gt;&lt;item&gt;74&lt;/item&gt;&lt;item&gt;78&lt;/item&gt;&lt;/record-ids&gt;&lt;/item&gt;&lt;/Libraries&gt;"/>
  </w:docVars>
  <w:rsids>
    <w:rsidRoot w:val="00B7052A"/>
    <w:rsid w:val="00000924"/>
    <w:rsid w:val="00001324"/>
    <w:rsid w:val="00014C61"/>
    <w:rsid w:val="00020B42"/>
    <w:rsid w:val="0002138F"/>
    <w:rsid w:val="00021604"/>
    <w:rsid w:val="00023548"/>
    <w:rsid w:val="000258A1"/>
    <w:rsid w:val="0003265F"/>
    <w:rsid w:val="000331B0"/>
    <w:rsid w:val="00033CDF"/>
    <w:rsid w:val="00051D54"/>
    <w:rsid w:val="000658B2"/>
    <w:rsid w:val="00070021"/>
    <w:rsid w:val="000725B6"/>
    <w:rsid w:val="00077FF7"/>
    <w:rsid w:val="0008041C"/>
    <w:rsid w:val="00081559"/>
    <w:rsid w:val="000872BF"/>
    <w:rsid w:val="000A3F7B"/>
    <w:rsid w:val="000A5B72"/>
    <w:rsid w:val="000B379A"/>
    <w:rsid w:val="000B6C10"/>
    <w:rsid w:val="000D4A46"/>
    <w:rsid w:val="000D5ACA"/>
    <w:rsid w:val="000E0DB1"/>
    <w:rsid w:val="000F1984"/>
    <w:rsid w:val="000F2A29"/>
    <w:rsid w:val="001047B3"/>
    <w:rsid w:val="0011744F"/>
    <w:rsid w:val="0012186F"/>
    <w:rsid w:val="001223B6"/>
    <w:rsid w:val="00126964"/>
    <w:rsid w:val="00145FC9"/>
    <w:rsid w:val="0014626B"/>
    <w:rsid w:val="001477BE"/>
    <w:rsid w:val="0016026F"/>
    <w:rsid w:val="001647E6"/>
    <w:rsid w:val="00171241"/>
    <w:rsid w:val="0017505A"/>
    <w:rsid w:val="00175A56"/>
    <w:rsid w:val="00186CB8"/>
    <w:rsid w:val="00190429"/>
    <w:rsid w:val="00196C32"/>
    <w:rsid w:val="001A6D4A"/>
    <w:rsid w:val="001A77DE"/>
    <w:rsid w:val="001C3430"/>
    <w:rsid w:val="001C7D5D"/>
    <w:rsid w:val="001D33B8"/>
    <w:rsid w:val="001D4E49"/>
    <w:rsid w:val="001E742F"/>
    <w:rsid w:val="001F4F89"/>
    <w:rsid w:val="0021177F"/>
    <w:rsid w:val="00213DDB"/>
    <w:rsid w:val="00222962"/>
    <w:rsid w:val="0023275B"/>
    <w:rsid w:val="002433D6"/>
    <w:rsid w:val="0026442D"/>
    <w:rsid w:val="002740C3"/>
    <w:rsid w:val="0028545F"/>
    <w:rsid w:val="00285D98"/>
    <w:rsid w:val="0029143C"/>
    <w:rsid w:val="00293531"/>
    <w:rsid w:val="002A0B7F"/>
    <w:rsid w:val="002A3E6A"/>
    <w:rsid w:val="002B3078"/>
    <w:rsid w:val="002B71F9"/>
    <w:rsid w:val="002C0B1A"/>
    <w:rsid w:val="002C3254"/>
    <w:rsid w:val="002E4876"/>
    <w:rsid w:val="002E5355"/>
    <w:rsid w:val="002E6263"/>
    <w:rsid w:val="002E7805"/>
    <w:rsid w:val="002F1C2E"/>
    <w:rsid w:val="002F6ADE"/>
    <w:rsid w:val="0030117A"/>
    <w:rsid w:val="00302280"/>
    <w:rsid w:val="00303F74"/>
    <w:rsid w:val="00316104"/>
    <w:rsid w:val="003163B9"/>
    <w:rsid w:val="00321081"/>
    <w:rsid w:val="003221CE"/>
    <w:rsid w:val="00325A36"/>
    <w:rsid w:val="00340E26"/>
    <w:rsid w:val="00342FB7"/>
    <w:rsid w:val="0034758B"/>
    <w:rsid w:val="00357CCB"/>
    <w:rsid w:val="003608D9"/>
    <w:rsid w:val="00370BF2"/>
    <w:rsid w:val="00371148"/>
    <w:rsid w:val="003718BA"/>
    <w:rsid w:val="003724BB"/>
    <w:rsid w:val="00373DF3"/>
    <w:rsid w:val="00383D64"/>
    <w:rsid w:val="003B6C35"/>
    <w:rsid w:val="003C0C86"/>
    <w:rsid w:val="003C49EC"/>
    <w:rsid w:val="003D1BC6"/>
    <w:rsid w:val="003D6936"/>
    <w:rsid w:val="003E1F4C"/>
    <w:rsid w:val="003E20F8"/>
    <w:rsid w:val="003E4A11"/>
    <w:rsid w:val="003E6034"/>
    <w:rsid w:val="003F2464"/>
    <w:rsid w:val="0040322E"/>
    <w:rsid w:val="00404451"/>
    <w:rsid w:val="004056BA"/>
    <w:rsid w:val="00413EE7"/>
    <w:rsid w:val="0042781D"/>
    <w:rsid w:val="00436931"/>
    <w:rsid w:val="00442580"/>
    <w:rsid w:val="004547FE"/>
    <w:rsid w:val="00461BD4"/>
    <w:rsid w:val="00462AA4"/>
    <w:rsid w:val="00470441"/>
    <w:rsid w:val="0047056C"/>
    <w:rsid w:val="004856B3"/>
    <w:rsid w:val="00495098"/>
    <w:rsid w:val="00495931"/>
    <w:rsid w:val="004B1F85"/>
    <w:rsid w:val="004C0E87"/>
    <w:rsid w:val="004C37B5"/>
    <w:rsid w:val="004E71B4"/>
    <w:rsid w:val="004F0AF5"/>
    <w:rsid w:val="004F15CD"/>
    <w:rsid w:val="004F2164"/>
    <w:rsid w:val="004F4903"/>
    <w:rsid w:val="004F4AC4"/>
    <w:rsid w:val="00503BBC"/>
    <w:rsid w:val="00506CB1"/>
    <w:rsid w:val="0051374A"/>
    <w:rsid w:val="00514F6E"/>
    <w:rsid w:val="00517ACB"/>
    <w:rsid w:val="005247E8"/>
    <w:rsid w:val="0053563C"/>
    <w:rsid w:val="005364BC"/>
    <w:rsid w:val="0054424E"/>
    <w:rsid w:val="00547545"/>
    <w:rsid w:val="005523C2"/>
    <w:rsid w:val="005523C5"/>
    <w:rsid w:val="0056716B"/>
    <w:rsid w:val="0057055E"/>
    <w:rsid w:val="00583FF8"/>
    <w:rsid w:val="00592AF8"/>
    <w:rsid w:val="005A13C1"/>
    <w:rsid w:val="005A3461"/>
    <w:rsid w:val="005A47CD"/>
    <w:rsid w:val="005A68FA"/>
    <w:rsid w:val="005B5B70"/>
    <w:rsid w:val="005C3C56"/>
    <w:rsid w:val="005C7EF8"/>
    <w:rsid w:val="005D603B"/>
    <w:rsid w:val="005D6AFB"/>
    <w:rsid w:val="005D733A"/>
    <w:rsid w:val="005F5F25"/>
    <w:rsid w:val="00616D92"/>
    <w:rsid w:val="00622E9B"/>
    <w:rsid w:val="00637E75"/>
    <w:rsid w:val="00652E28"/>
    <w:rsid w:val="00655B92"/>
    <w:rsid w:val="00656AF2"/>
    <w:rsid w:val="00662152"/>
    <w:rsid w:val="00662DE8"/>
    <w:rsid w:val="006876CE"/>
    <w:rsid w:val="0069249E"/>
    <w:rsid w:val="00696AB3"/>
    <w:rsid w:val="006B40B4"/>
    <w:rsid w:val="006B54A6"/>
    <w:rsid w:val="006B7642"/>
    <w:rsid w:val="006C553B"/>
    <w:rsid w:val="006D19A0"/>
    <w:rsid w:val="006E0D11"/>
    <w:rsid w:val="006F56E1"/>
    <w:rsid w:val="006F790F"/>
    <w:rsid w:val="007002D5"/>
    <w:rsid w:val="00712900"/>
    <w:rsid w:val="00713A4C"/>
    <w:rsid w:val="007168CB"/>
    <w:rsid w:val="00720386"/>
    <w:rsid w:val="00727934"/>
    <w:rsid w:val="00731515"/>
    <w:rsid w:val="00732EAF"/>
    <w:rsid w:val="00740547"/>
    <w:rsid w:val="00742FB0"/>
    <w:rsid w:val="007516AF"/>
    <w:rsid w:val="0076235B"/>
    <w:rsid w:val="00776CB7"/>
    <w:rsid w:val="007773A7"/>
    <w:rsid w:val="0078246B"/>
    <w:rsid w:val="007929F8"/>
    <w:rsid w:val="007A05BF"/>
    <w:rsid w:val="007A6862"/>
    <w:rsid w:val="007A72C3"/>
    <w:rsid w:val="007A78BB"/>
    <w:rsid w:val="007A7C41"/>
    <w:rsid w:val="007B06A8"/>
    <w:rsid w:val="007B4FE9"/>
    <w:rsid w:val="007B5115"/>
    <w:rsid w:val="007B576E"/>
    <w:rsid w:val="007C29BB"/>
    <w:rsid w:val="007C2B18"/>
    <w:rsid w:val="007C3736"/>
    <w:rsid w:val="007D55E6"/>
    <w:rsid w:val="007D577F"/>
    <w:rsid w:val="007D7AE1"/>
    <w:rsid w:val="007F3419"/>
    <w:rsid w:val="0080053B"/>
    <w:rsid w:val="008122DC"/>
    <w:rsid w:val="0081467F"/>
    <w:rsid w:val="00816BD2"/>
    <w:rsid w:val="00817285"/>
    <w:rsid w:val="00823F7F"/>
    <w:rsid w:val="00824ACC"/>
    <w:rsid w:val="0083012A"/>
    <w:rsid w:val="00833E3F"/>
    <w:rsid w:val="00857234"/>
    <w:rsid w:val="00870858"/>
    <w:rsid w:val="008740BE"/>
    <w:rsid w:val="008742B8"/>
    <w:rsid w:val="0087736F"/>
    <w:rsid w:val="00877BA8"/>
    <w:rsid w:val="00881F8A"/>
    <w:rsid w:val="00883FEC"/>
    <w:rsid w:val="00887CB0"/>
    <w:rsid w:val="008A5DC2"/>
    <w:rsid w:val="008A61DB"/>
    <w:rsid w:val="008A71DE"/>
    <w:rsid w:val="008B0660"/>
    <w:rsid w:val="008B670B"/>
    <w:rsid w:val="008B6A0F"/>
    <w:rsid w:val="008C549E"/>
    <w:rsid w:val="008C7F70"/>
    <w:rsid w:val="008D2D74"/>
    <w:rsid w:val="008E25B1"/>
    <w:rsid w:val="008E4099"/>
    <w:rsid w:val="008F0FCF"/>
    <w:rsid w:val="00903A2A"/>
    <w:rsid w:val="00905901"/>
    <w:rsid w:val="00915110"/>
    <w:rsid w:val="009151B4"/>
    <w:rsid w:val="009240A9"/>
    <w:rsid w:val="00926B8E"/>
    <w:rsid w:val="00932557"/>
    <w:rsid w:val="00937672"/>
    <w:rsid w:val="00937E0D"/>
    <w:rsid w:val="009418B3"/>
    <w:rsid w:val="00941ECF"/>
    <w:rsid w:val="00945362"/>
    <w:rsid w:val="00961EA5"/>
    <w:rsid w:val="00971706"/>
    <w:rsid w:val="00972261"/>
    <w:rsid w:val="00975B80"/>
    <w:rsid w:val="00976D07"/>
    <w:rsid w:val="00980140"/>
    <w:rsid w:val="00986743"/>
    <w:rsid w:val="009933F2"/>
    <w:rsid w:val="009A1E31"/>
    <w:rsid w:val="009A7E3E"/>
    <w:rsid w:val="009B2493"/>
    <w:rsid w:val="009D2792"/>
    <w:rsid w:val="009D6817"/>
    <w:rsid w:val="009E7B0E"/>
    <w:rsid w:val="009F4CB6"/>
    <w:rsid w:val="00A15E55"/>
    <w:rsid w:val="00A16C6C"/>
    <w:rsid w:val="00A23AC9"/>
    <w:rsid w:val="00A31A1C"/>
    <w:rsid w:val="00A4562B"/>
    <w:rsid w:val="00A4710E"/>
    <w:rsid w:val="00A4786B"/>
    <w:rsid w:val="00A56362"/>
    <w:rsid w:val="00A63214"/>
    <w:rsid w:val="00A72E4E"/>
    <w:rsid w:val="00A733DA"/>
    <w:rsid w:val="00A85E63"/>
    <w:rsid w:val="00A91C2D"/>
    <w:rsid w:val="00AA05F7"/>
    <w:rsid w:val="00AB4628"/>
    <w:rsid w:val="00AC0C27"/>
    <w:rsid w:val="00AE0AA6"/>
    <w:rsid w:val="00AE34B1"/>
    <w:rsid w:val="00AE71BB"/>
    <w:rsid w:val="00AF3F22"/>
    <w:rsid w:val="00B039EC"/>
    <w:rsid w:val="00B109FB"/>
    <w:rsid w:val="00B110D4"/>
    <w:rsid w:val="00B202AA"/>
    <w:rsid w:val="00B34AFC"/>
    <w:rsid w:val="00B37E5C"/>
    <w:rsid w:val="00B44474"/>
    <w:rsid w:val="00B45C43"/>
    <w:rsid w:val="00B4731D"/>
    <w:rsid w:val="00B66836"/>
    <w:rsid w:val="00B672F0"/>
    <w:rsid w:val="00B673C5"/>
    <w:rsid w:val="00B7052A"/>
    <w:rsid w:val="00B72E55"/>
    <w:rsid w:val="00BA39C7"/>
    <w:rsid w:val="00BA42ED"/>
    <w:rsid w:val="00BB202D"/>
    <w:rsid w:val="00BB63DA"/>
    <w:rsid w:val="00BC0234"/>
    <w:rsid w:val="00BC0302"/>
    <w:rsid w:val="00BC2914"/>
    <w:rsid w:val="00BC38DD"/>
    <w:rsid w:val="00BC4372"/>
    <w:rsid w:val="00BD58C9"/>
    <w:rsid w:val="00BD6FCB"/>
    <w:rsid w:val="00BE031E"/>
    <w:rsid w:val="00C01145"/>
    <w:rsid w:val="00C03FD8"/>
    <w:rsid w:val="00C14F67"/>
    <w:rsid w:val="00C15F63"/>
    <w:rsid w:val="00C26B75"/>
    <w:rsid w:val="00C35E8E"/>
    <w:rsid w:val="00C37A13"/>
    <w:rsid w:val="00C64AB8"/>
    <w:rsid w:val="00C83912"/>
    <w:rsid w:val="00C91A27"/>
    <w:rsid w:val="00C96406"/>
    <w:rsid w:val="00C975C1"/>
    <w:rsid w:val="00CA0AA7"/>
    <w:rsid w:val="00CA785F"/>
    <w:rsid w:val="00CB0718"/>
    <w:rsid w:val="00CC33FF"/>
    <w:rsid w:val="00CD077D"/>
    <w:rsid w:val="00CD670F"/>
    <w:rsid w:val="00CF44F6"/>
    <w:rsid w:val="00CF5878"/>
    <w:rsid w:val="00D02358"/>
    <w:rsid w:val="00D02FFE"/>
    <w:rsid w:val="00D17DBC"/>
    <w:rsid w:val="00D24EB2"/>
    <w:rsid w:val="00D320D7"/>
    <w:rsid w:val="00D41CB6"/>
    <w:rsid w:val="00D54042"/>
    <w:rsid w:val="00D5768E"/>
    <w:rsid w:val="00D77F5E"/>
    <w:rsid w:val="00D91BFC"/>
    <w:rsid w:val="00D97BDB"/>
    <w:rsid w:val="00DB6021"/>
    <w:rsid w:val="00DE2A99"/>
    <w:rsid w:val="00DE429F"/>
    <w:rsid w:val="00DE4B0C"/>
    <w:rsid w:val="00DF18B1"/>
    <w:rsid w:val="00DF4C99"/>
    <w:rsid w:val="00E05AFC"/>
    <w:rsid w:val="00E0657B"/>
    <w:rsid w:val="00E12C11"/>
    <w:rsid w:val="00E1584E"/>
    <w:rsid w:val="00E23381"/>
    <w:rsid w:val="00E26066"/>
    <w:rsid w:val="00E273EE"/>
    <w:rsid w:val="00E30500"/>
    <w:rsid w:val="00E36650"/>
    <w:rsid w:val="00E53A27"/>
    <w:rsid w:val="00E82814"/>
    <w:rsid w:val="00E83F28"/>
    <w:rsid w:val="00E90067"/>
    <w:rsid w:val="00E90283"/>
    <w:rsid w:val="00EA458C"/>
    <w:rsid w:val="00EA4D82"/>
    <w:rsid w:val="00EA79CF"/>
    <w:rsid w:val="00EC3886"/>
    <w:rsid w:val="00ED5345"/>
    <w:rsid w:val="00EF4999"/>
    <w:rsid w:val="00EF733F"/>
    <w:rsid w:val="00F07004"/>
    <w:rsid w:val="00F22E8E"/>
    <w:rsid w:val="00F3296A"/>
    <w:rsid w:val="00F57D51"/>
    <w:rsid w:val="00F60D3E"/>
    <w:rsid w:val="00F80364"/>
    <w:rsid w:val="00F81E2F"/>
    <w:rsid w:val="00F949B1"/>
    <w:rsid w:val="00F97EA5"/>
    <w:rsid w:val="00FA0EA2"/>
    <w:rsid w:val="00FA5CA8"/>
    <w:rsid w:val="00FD0874"/>
    <w:rsid w:val="00FD0951"/>
    <w:rsid w:val="00FD18DA"/>
    <w:rsid w:val="00FE488D"/>
    <w:rsid w:val="00FE714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1EEAAC"/>
  <w15:docId w15:val="{FCA317CF-CC9D-024F-B0CA-7059CEB14E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3214"/>
    <w:pPr>
      <w:spacing w:after="0" w:line="240" w:lineRule="auto"/>
    </w:pPr>
    <w:rPr>
      <w:rFonts w:ascii="Times New Roman" w:eastAsia="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052A"/>
    <w:pPr>
      <w:spacing w:after="200" w:line="276" w:lineRule="auto"/>
      <w:ind w:left="720"/>
      <w:contextualSpacing/>
    </w:pPr>
    <w:rPr>
      <w:rFonts w:asciiTheme="minorHAnsi" w:eastAsiaTheme="minorEastAsia" w:hAnsiTheme="minorHAnsi" w:cstheme="minorBidi"/>
      <w:sz w:val="22"/>
      <w:szCs w:val="22"/>
      <w:lang w:eastAsia="zh-CN"/>
    </w:rPr>
  </w:style>
  <w:style w:type="paragraph" w:styleId="BalloonText">
    <w:name w:val="Balloon Text"/>
    <w:basedOn w:val="Normal"/>
    <w:link w:val="BalloonTextChar"/>
    <w:uiPriority w:val="99"/>
    <w:semiHidden/>
    <w:unhideWhenUsed/>
    <w:rsid w:val="00051D54"/>
    <w:rPr>
      <w:rFonts w:ascii="Tahoma" w:hAnsi="Tahoma" w:cs="Tahoma"/>
      <w:sz w:val="16"/>
      <w:szCs w:val="16"/>
    </w:rPr>
  </w:style>
  <w:style w:type="character" w:customStyle="1" w:styleId="BalloonTextChar">
    <w:name w:val="Balloon Text Char"/>
    <w:basedOn w:val="DefaultParagraphFont"/>
    <w:link w:val="BalloonText"/>
    <w:uiPriority w:val="99"/>
    <w:semiHidden/>
    <w:rsid w:val="00051D54"/>
    <w:rPr>
      <w:rFonts w:ascii="Tahoma" w:hAnsi="Tahoma" w:cs="Tahoma"/>
      <w:sz w:val="16"/>
      <w:szCs w:val="16"/>
    </w:rPr>
  </w:style>
  <w:style w:type="table" w:styleId="TableGrid">
    <w:name w:val="Table Grid"/>
    <w:basedOn w:val="TableNormal"/>
    <w:uiPriority w:val="59"/>
    <w:rsid w:val="005D60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37E5C"/>
    <w:pPr>
      <w:tabs>
        <w:tab w:val="center" w:pos="4153"/>
        <w:tab w:val="right" w:pos="8306"/>
      </w:tabs>
    </w:pPr>
    <w:rPr>
      <w:rFonts w:asciiTheme="minorHAnsi" w:eastAsiaTheme="minorEastAsia" w:hAnsiTheme="minorHAnsi" w:cstheme="minorBidi"/>
      <w:sz w:val="22"/>
      <w:szCs w:val="22"/>
      <w:lang w:eastAsia="zh-CN"/>
    </w:rPr>
  </w:style>
  <w:style w:type="character" w:customStyle="1" w:styleId="HeaderChar">
    <w:name w:val="Header Char"/>
    <w:basedOn w:val="DefaultParagraphFont"/>
    <w:link w:val="Header"/>
    <w:uiPriority w:val="99"/>
    <w:rsid w:val="00B37E5C"/>
  </w:style>
  <w:style w:type="paragraph" w:styleId="Footer">
    <w:name w:val="footer"/>
    <w:basedOn w:val="Normal"/>
    <w:link w:val="FooterChar"/>
    <w:uiPriority w:val="99"/>
    <w:unhideWhenUsed/>
    <w:rsid w:val="00B37E5C"/>
    <w:pPr>
      <w:tabs>
        <w:tab w:val="center" w:pos="4153"/>
        <w:tab w:val="right" w:pos="8306"/>
      </w:tabs>
    </w:pPr>
    <w:rPr>
      <w:rFonts w:asciiTheme="minorHAnsi" w:eastAsiaTheme="minorEastAsia" w:hAnsiTheme="minorHAnsi" w:cstheme="minorBidi"/>
      <w:sz w:val="22"/>
      <w:szCs w:val="22"/>
      <w:lang w:eastAsia="zh-CN"/>
    </w:rPr>
  </w:style>
  <w:style w:type="character" w:customStyle="1" w:styleId="FooterChar">
    <w:name w:val="Footer Char"/>
    <w:basedOn w:val="DefaultParagraphFont"/>
    <w:link w:val="Footer"/>
    <w:uiPriority w:val="99"/>
    <w:rsid w:val="00B37E5C"/>
  </w:style>
  <w:style w:type="character" w:customStyle="1" w:styleId="apple-converted-space">
    <w:name w:val="apple-converted-space"/>
    <w:basedOn w:val="DefaultParagraphFont"/>
    <w:rsid w:val="00190429"/>
  </w:style>
  <w:style w:type="character" w:styleId="CommentReference">
    <w:name w:val="annotation reference"/>
    <w:basedOn w:val="DefaultParagraphFont"/>
    <w:uiPriority w:val="99"/>
    <w:semiHidden/>
    <w:unhideWhenUsed/>
    <w:rsid w:val="00190429"/>
    <w:rPr>
      <w:sz w:val="18"/>
      <w:szCs w:val="18"/>
    </w:rPr>
  </w:style>
  <w:style w:type="paragraph" w:styleId="CommentText">
    <w:name w:val="annotation text"/>
    <w:basedOn w:val="Normal"/>
    <w:link w:val="CommentTextChar"/>
    <w:uiPriority w:val="99"/>
    <w:semiHidden/>
    <w:unhideWhenUsed/>
    <w:rsid w:val="00190429"/>
    <w:pPr>
      <w:spacing w:after="200"/>
    </w:pPr>
    <w:rPr>
      <w:rFonts w:asciiTheme="minorHAnsi" w:eastAsiaTheme="minorEastAsia" w:hAnsiTheme="minorHAnsi" w:cstheme="minorBidi"/>
      <w:lang w:eastAsia="zh-CN"/>
    </w:rPr>
  </w:style>
  <w:style w:type="character" w:customStyle="1" w:styleId="CommentTextChar">
    <w:name w:val="Comment Text Char"/>
    <w:basedOn w:val="DefaultParagraphFont"/>
    <w:link w:val="CommentText"/>
    <w:uiPriority w:val="99"/>
    <w:semiHidden/>
    <w:rsid w:val="00190429"/>
    <w:rPr>
      <w:sz w:val="24"/>
      <w:szCs w:val="24"/>
    </w:rPr>
  </w:style>
  <w:style w:type="paragraph" w:styleId="CommentSubject">
    <w:name w:val="annotation subject"/>
    <w:basedOn w:val="CommentText"/>
    <w:next w:val="CommentText"/>
    <w:link w:val="CommentSubjectChar"/>
    <w:uiPriority w:val="99"/>
    <w:semiHidden/>
    <w:unhideWhenUsed/>
    <w:rsid w:val="00E90067"/>
    <w:pPr>
      <w:spacing w:after="0"/>
    </w:pPr>
    <w:rPr>
      <w:rFonts w:ascii="Times New Roman" w:eastAsia="Times New Roman" w:hAnsi="Times New Roman" w:cs="Times New Roman"/>
      <w:b/>
      <w:bCs/>
      <w:sz w:val="20"/>
      <w:szCs w:val="20"/>
      <w:lang w:eastAsia="en-US"/>
    </w:rPr>
  </w:style>
  <w:style w:type="character" w:customStyle="1" w:styleId="CommentSubjectChar">
    <w:name w:val="Comment Subject Char"/>
    <w:basedOn w:val="CommentTextChar"/>
    <w:link w:val="CommentSubject"/>
    <w:uiPriority w:val="99"/>
    <w:semiHidden/>
    <w:rsid w:val="00E90067"/>
    <w:rPr>
      <w:rFonts w:ascii="Times New Roman" w:eastAsia="Times New Roman" w:hAnsi="Times New Roman" w:cs="Times New Roman"/>
      <w:b/>
      <w:bCs/>
      <w:sz w:val="20"/>
      <w:szCs w:val="20"/>
      <w:lang w:eastAsia="en-US"/>
    </w:rPr>
  </w:style>
  <w:style w:type="paragraph" w:customStyle="1" w:styleId="EndNoteBibliographyTitle">
    <w:name w:val="EndNote Bibliography Title"/>
    <w:basedOn w:val="Normal"/>
    <w:link w:val="EndNoteBibliographyTitleChar"/>
    <w:rsid w:val="00E90067"/>
    <w:pPr>
      <w:jc w:val="center"/>
    </w:pPr>
    <w:rPr>
      <w:lang w:val="en-US"/>
    </w:rPr>
  </w:style>
  <w:style w:type="character" w:customStyle="1" w:styleId="EndNoteBibliographyTitleChar">
    <w:name w:val="EndNote Bibliography Title Char"/>
    <w:basedOn w:val="DefaultParagraphFont"/>
    <w:link w:val="EndNoteBibliographyTitle"/>
    <w:rsid w:val="00E90067"/>
    <w:rPr>
      <w:rFonts w:ascii="Times New Roman" w:eastAsia="Times New Roman" w:hAnsi="Times New Roman" w:cs="Times New Roman"/>
      <w:sz w:val="24"/>
      <w:szCs w:val="24"/>
      <w:lang w:val="en-US" w:eastAsia="en-US"/>
    </w:rPr>
  </w:style>
  <w:style w:type="paragraph" w:customStyle="1" w:styleId="EndNoteBibliography">
    <w:name w:val="EndNote Bibliography"/>
    <w:basedOn w:val="Normal"/>
    <w:link w:val="EndNoteBibliographyChar"/>
    <w:rsid w:val="00E90067"/>
    <w:rPr>
      <w:lang w:val="en-US"/>
    </w:rPr>
  </w:style>
  <w:style w:type="character" w:customStyle="1" w:styleId="EndNoteBibliographyChar">
    <w:name w:val="EndNote Bibliography Char"/>
    <w:basedOn w:val="DefaultParagraphFont"/>
    <w:link w:val="EndNoteBibliography"/>
    <w:rsid w:val="00E90067"/>
    <w:rPr>
      <w:rFonts w:ascii="Times New Roman" w:eastAsia="Times New Roman" w:hAnsi="Times New Roman" w:cs="Times New Roman"/>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8546272">
      <w:bodyDiv w:val="1"/>
      <w:marLeft w:val="0"/>
      <w:marRight w:val="0"/>
      <w:marTop w:val="0"/>
      <w:marBottom w:val="0"/>
      <w:divBdr>
        <w:top w:val="none" w:sz="0" w:space="0" w:color="auto"/>
        <w:left w:val="none" w:sz="0" w:space="0" w:color="auto"/>
        <w:bottom w:val="none" w:sz="0" w:space="0" w:color="auto"/>
        <w:right w:val="none" w:sz="0" w:space="0" w:color="auto"/>
      </w:divBdr>
    </w:div>
    <w:div w:id="198905504">
      <w:bodyDiv w:val="1"/>
      <w:marLeft w:val="0"/>
      <w:marRight w:val="0"/>
      <w:marTop w:val="0"/>
      <w:marBottom w:val="0"/>
      <w:divBdr>
        <w:top w:val="none" w:sz="0" w:space="0" w:color="auto"/>
        <w:left w:val="none" w:sz="0" w:space="0" w:color="auto"/>
        <w:bottom w:val="none" w:sz="0" w:space="0" w:color="auto"/>
        <w:right w:val="none" w:sz="0" w:space="0" w:color="auto"/>
      </w:divBdr>
    </w:div>
    <w:div w:id="336151618">
      <w:bodyDiv w:val="1"/>
      <w:marLeft w:val="0"/>
      <w:marRight w:val="0"/>
      <w:marTop w:val="0"/>
      <w:marBottom w:val="0"/>
      <w:divBdr>
        <w:top w:val="none" w:sz="0" w:space="0" w:color="auto"/>
        <w:left w:val="none" w:sz="0" w:space="0" w:color="auto"/>
        <w:bottom w:val="none" w:sz="0" w:space="0" w:color="auto"/>
        <w:right w:val="none" w:sz="0" w:space="0" w:color="auto"/>
      </w:divBdr>
    </w:div>
    <w:div w:id="795295760">
      <w:bodyDiv w:val="1"/>
      <w:marLeft w:val="0"/>
      <w:marRight w:val="0"/>
      <w:marTop w:val="0"/>
      <w:marBottom w:val="0"/>
      <w:divBdr>
        <w:top w:val="none" w:sz="0" w:space="0" w:color="auto"/>
        <w:left w:val="none" w:sz="0" w:space="0" w:color="auto"/>
        <w:bottom w:val="none" w:sz="0" w:space="0" w:color="auto"/>
        <w:right w:val="none" w:sz="0" w:space="0" w:color="auto"/>
      </w:divBdr>
    </w:div>
    <w:div w:id="959651508">
      <w:bodyDiv w:val="1"/>
      <w:marLeft w:val="0"/>
      <w:marRight w:val="0"/>
      <w:marTop w:val="0"/>
      <w:marBottom w:val="0"/>
      <w:divBdr>
        <w:top w:val="none" w:sz="0" w:space="0" w:color="auto"/>
        <w:left w:val="none" w:sz="0" w:space="0" w:color="auto"/>
        <w:bottom w:val="none" w:sz="0" w:space="0" w:color="auto"/>
        <w:right w:val="none" w:sz="0" w:space="0" w:color="auto"/>
      </w:divBdr>
    </w:div>
    <w:div w:id="962924402">
      <w:bodyDiv w:val="1"/>
      <w:marLeft w:val="0"/>
      <w:marRight w:val="0"/>
      <w:marTop w:val="0"/>
      <w:marBottom w:val="0"/>
      <w:divBdr>
        <w:top w:val="none" w:sz="0" w:space="0" w:color="auto"/>
        <w:left w:val="none" w:sz="0" w:space="0" w:color="auto"/>
        <w:bottom w:val="none" w:sz="0" w:space="0" w:color="auto"/>
        <w:right w:val="none" w:sz="0" w:space="0" w:color="auto"/>
      </w:divBdr>
    </w:div>
    <w:div w:id="1039743736">
      <w:bodyDiv w:val="1"/>
      <w:marLeft w:val="0"/>
      <w:marRight w:val="0"/>
      <w:marTop w:val="0"/>
      <w:marBottom w:val="0"/>
      <w:divBdr>
        <w:top w:val="none" w:sz="0" w:space="0" w:color="auto"/>
        <w:left w:val="none" w:sz="0" w:space="0" w:color="auto"/>
        <w:bottom w:val="none" w:sz="0" w:space="0" w:color="auto"/>
        <w:right w:val="none" w:sz="0" w:space="0" w:color="auto"/>
      </w:divBdr>
    </w:div>
    <w:div w:id="1363825879">
      <w:bodyDiv w:val="1"/>
      <w:marLeft w:val="0"/>
      <w:marRight w:val="0"/>
      <w:marTop w:val="0"/>
      <w:marBottom w:val="0"/>
      <w:divBdr>
        <w:top w:val="none" w:sz="0" w:space="0" w:color="auto"/>
        <w:left w:val="none" w:sz="0" w:space="0" w:color="auto"/>
        <w:bottom w:val="none" w:sz="0" w:space="0" w:color="auto"/>
        <w:right w:val="none" w:sz="0" w:space="0" w:color="auto"/>
      </w:divBdr>
    </w:div>
    <w:div w:id="2140372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6111EA-37FB-4B9D-B95A-549A354C8C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76</Words>
  <Characters>2148</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NDPH</Company>
  <LinksUpToDate>false</LinksUpToDate>
  <CharactersWithSpaces>25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ping Chen</dc:creator>
  <cp:lastModifiedBy>Pc</cp:lastModifiedBy>
  <cp:revision>2</cp:revision>
  <cp:lastPrinted>2018-07-11T12:18:00Z</cp:lastPrinted>
  <dcterms:created xsi:type="dcterms:W3CDTF">2021-02-11T22:05:00Z</dcterms:created>
  <dcterms:modified xsi:type="dcterms:W3CDTF">2021-02-11T22:05:00Z</dcterms:modified>
</cp:coreProperties>
</file>